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3B262" w14:textId="3F030640" w:rsidR="009D0202" w:rsidRDefault="00B43F90" w:rsidP="002F45A1">
      <w:r w:rsidRPr="00B43F90">
        <w:t>Development and external validation of a combined clinical-radiomic model for predicting insufficient hypertrophy of the future liver remnant following portal vein embolization</w:t>
      </w:r>
    </w:p>
    <w:p w14:paraId="73866126" w14:textId="77777777" w:rsidR="00B43F90" w:rsidRDefault="00B43F90" w:rsidP="002F45A1">
      <w:pPr>
        <w:rPr>
          <w:b/>
          <w:bCs/>
        </w:rPr>
      </w:pPr>
    </w:p>
    <w:p w14:paraId="4A16A3FB" w14:textId="70CEB3C6" w:rsidR="002519CE" w:rsidRPr="002519CE" w:rsidRDefault="002519CE" w:rsidP="002F45A1">
      <w:pPr>
        <w:rPr>
          <w:b/>
          <w:bCs/>
        </w:rPr>
      </w:pPr>
      <w:r w:rsidRPr="002519CE">
        <w:rPr>
          <w:rFonts w:hint="eastAsia"/>
          <w:b/>
          <w:bCs/>
        </w:rPr>
        <w:t xml:space="preserve">Supplementary materials </w:t>
      </w:r>
    </w:p>
    <w:p w14:paraId="33B10CBF" w14:textId="08E9C4BA" w:rsidR="00517C81" w:rsidRDefault="00290C0E" w:rsidP="00517C81">
      <w:r w:rsidRPr="00517C81">
        <w:rPr>
          <w:rFonts w:hint="eastAsia"/>
          <w:b/>
          <w:bCs/>
        </w:rPr>
        <w:t>Table S1.</w:t>
      </w:r>
      <w:r>
        <w:rPr>
          <w:rFonts w:hint="eastAsia"/>
        </w:rPr>
        <w:t xml:space="preserve"> </w:t>
      </w:r>
      <w:r w:rsidR="00517C81">
        <w:rPr>
          <w:rFonts w:hint="eastAsia"/>
        </w:rPr>
        <w:t xml:space="preserve">Radiomics feature category </w:t>
      </w:r>
    </w:p>
    <w:tbl>
      <w:tblPr>
        <w:tblStyle w:val="PlainTable4"/>
        <w:tblpPr w:leftFromText="180" w:rightFromText="180" w:vertAnchor="text" w:horzAnchor="margin" w:tblpY="324"/>
        <w:tblW w:w="8067" w:type="dxa"/>
        <w:tblLayout w:type="fixed"/>
        <w:tblLook w:val="0480" w:firstRow="0" w:lastRow="0" w:firstColumn="1" w:lastColumn="0" w:noHBand="0" w:noVBand="1"/>
      </w:tblPr>
      <w:tblGrid>
        <w:gridCol w:w="4889"/>
        <w:gridCol w:w="3178"/>
      </w:tblGrid>
      <w:tr w:rsidR="00517C81" w14:paraId="31BE4971" w14:textId="77777777" w:rsidTr="0043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14:paraId="2A42CCFC" w14:textId="77777777" w:rsidR="00517C81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Feature category 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14:paraId="5FBEB1F7" w14:textId="77777777" w:rsidR="00517C81" w:rsidRDefault="00517C81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Number </w:t>
            </w:r>
          </w:p>
        </w:tc>
      </w:tr>
      <w:tr w:rsidR="00517C81" w14:paraId="1D4D3412" w14:textId="77777777" w:rsidTr="0043536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tcBorders>
              <w:top w:val="single" w:sz="4" w:space="0" w:color="auto"/>
            </w:tcBorders>
          </w:tcPr>
          <w:p w14:paraId="6C143F6D" w14:textId="77777777" w:rsidR="00517C81" w:rsidRPr="00B80BD9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Original </w:t>
            </w:r>
          </w:p>
        </w:tc>
        <w:tc>
          <w:tcPr>
            <w:tcW w:w="3178" w:type="dxa"/>
            <w:tcBorders>
              <w:top w:val="single" w:sz="4" w:space="0" w:color="auto"/>
            </w:tcBorders>
          </w:tcPr>
          <w:p w14:paraId="5FD22E75" w14:textId="77777777" w:rsidR="00517C81" w:rsidRDefault="00517C81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05 (12.6%)</w:t>
            </w:r>
          </w:p>
        </w:tc>
      </w:tr>
      <w:tr w:rsidR="00517C81" w14:paraId="18876058" w14:textId="77777777" w:rsidTr="0043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tcBorders>
              <w:bottom w:val="single" w:sz="4" w:space="0" w:color="auto"/>
            </w:tcBorders>
          </w:tcPr>
          <w:p w14:paraId="35D349CA" w14:textId="77777777" w:rsidR="00517C81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Wavelet </w:t>
            </w:r>
          </w:p>
        </w:tc>
        <w:tc>
          <w:tcPr>
            <w:tcW w:w="3178" w:type="dxa"/>
            <w:tcBorders>
              <w:bottom w:val="single" w:sz="4" w:space="0" w:color="auto"/>
            </w:tcBorders>
          </w:tcPr>
          <w:p w14:paraId="05C2AD84" w14:textId="77777777" w:rsidR="00517C81" w:rsidRDefault="00517C81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28 (87.4%)</w:t>
            </w:r>
          </w:p>
        </w:tc>
      </w:tr>
      <w:tr w:rsidR="00517C81" w14:paraId="7CACFF8B" w14:textId="77777777" w:rsidTr="0043536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tcBorders>
              <w:top w:val="single" w:sz="4" w:space="0" w:color="auto"/>
            </w:tcBorders>
          </w:tcPr>
          <w:p w14:paraId="4C6E422C" w14:textId="77777777" w:rsidR="00517C81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Shape</w:t>
            </w:r>
          </w:p>
        </w:tc>
        <w:tc>
          <w:tcPr>
            <w:tcW w:w="3178" w:type="dxa"/>
            <w:tcBorders>
              <w:top w:val="single" w:sz="4" w:space="0" w:color="auto"/>
            </w:tcBorders>
          </w:tcPr>
          <w:p w14:paraId="3CED74F7" w14:textId="77777777" w:rsidR="00517C81" w:rsidRDefault="00517C81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4 (1.7%)</w:t>
            </w:r>
          </w:p>
        </w:tc>
      </w:tr>
      <w:tr w:rsidR="00517C81" w14:paraId="3914BDD9" w14:textId="77777777" w:rsidTr="0043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</w:tcPr>
          <w:p w14:paraId="13D47335" w14:textId="77777777" w:rsidR="00517C81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First order</w:t>
            </w:r>
          </w:p>
        </w:tc>
        <w:tc>
          <w:tcPr>
            <w:tcW w:w="3178" w:type="dxa"/>
          </w:tcPr>
          <w:p w14:paraId="58546788" w14:textId="77777777" w:rsidR="00517C81" w:rsidRDefault="00517C81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62 (19.4%)</w:t>
            </w:r>
          </w:p>
        </w:tc>
      </w:tr>
      <w:tr w:rsidR="00517C81" w14:paraId="1E4962B4" w14:textId="77777777" w:rsidTr="0043536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</w:tcPr>
          <w:p w14:paraId="6BC407D2" w14:textId="77777777" w:rsidR="00517C81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F4204E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Gray-level co-occurrence matrix 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 w:rsidRPr="00424C1E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glcm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178" w:type="dxa"/>
          </w:tcPr>
          <w:p w14:paraId="5A6CE2E5" w14:textId="77777777" w:rsidR="00517C81" w:rsidRDefault="00517C81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98 (23.8%)</w:t>
            </w:r>
          </w:p>
        </w:tc>
      </w:tr>
      <w:tr w:rsidR="00517C81" w14:paraId="0B2DE50F" w14:textId="77777777" w:rsidTr="0043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</w:tcPr>
          <w:p w14:paraId="005C625F" w14:textId="77777777" w:rsidR="00517C81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F4204E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Gray-level dependence matrix 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gldm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178" w:type="dxa"/>
          </w:tcPr>
          <w:p w14:paraId="733674DB" w14:textId="77777777" w:rsidR="00517C81" w:rsidRDefault="00517C81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26 (15.1%)</w:t>
            </w:r>
          </w:p>
        </w:tc>
      </w:tr>
      <w:tr w:rsidR="00517C81" w14:paraId="7F21EE58" w14:textId="77777777" w:rsidTr="0043536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</w:tcPr>
          <w:p w14:paraId="7AB916BC" w14:textId="77777777" w:rsidR="00517C81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F4204E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Gray-level run length matrix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glrlm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178" w:type="dxa"/>
          </w:tcPr>
          <w:p w14:paraId="29AA2388" w14:textId="77777777" w:rsidR="00517C81" w:rsidRDefault="00517C81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44 (17.3%)</w:t>
            </w:r>
          </w:p>
        </w:tc>
      </w:tr>
      <w:tr w:rsidR="00517C81" w14:paraId="498AA407" w14:textId="77777777" w:rsidTr="0043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</w:tcPr>
          <w:p w14:paraId="53C1B348" w14:textId="77777777" w:rsidR="00517C81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F4204E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Gray-level size zone matrix</w:t>
            </w: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glszm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178" w:type="dxa"/>
          </w:tcPr>
          <w:p w14:paraId="4907C12C" w14:textId="77777777" w:rsidR="00517C81" w:rsidRDefault="00517C81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44 (17.3%)</w:t>
            </w:r>
          </w:p>
        </w:tc>
      </w:tr>
      <w:tr w:rsidR="00517C81" w14:paraId="46BC871B" w14:textId="77777777" w:rsidTr="0043536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9" w:type="dxa"/>
            <w:tcBorders>
              <w:bottom w:val="single" w:sz="4" w:space="0" w:color="auto"/>
            </w:tcBorders>
          </w:tcPr>
          <w:p w14:paraId="66C381B9" w14:textId="77777777" w:rsidR="00517C81" w:rsidRDefault="00517C81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Neigbourin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 xml:space="preserve"> Gray Tone Difference Matrix (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ngtdm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178" w:type="dxa"/>
            <w:tcBorders>
              <w:bottom w:val="single" w:sz="4" w:space="0" w:color="auto"/>
            </w:tcBorders>
          </w:tcPr>
          <w:p w14:paraId="75548699" w14:textId="77777777" w:rsidR="00517C81" w:rsidRDefault="00517C81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5 (5.4%)</w:t>
            </w:r>
          </w:p>
        </w:tc>
      </w:tr>
    </w:tbl>
    <w:p w14:paraId="4997E376" w14:textId="77777777" w:rsidR="00517C81" w:rsidRDefault="00517C81" w:rsidP="00517C81"/>
    <w:p w14:paraId="62FDF8BC" w14:textId="77777777" w:rsidR="00517C81" w:rsidRDefault="00517C81" w:rsidP="00517C81"/>
    <w:p w14:paraId="443C4074" w14:textId="77777777" w:rsidR="00517C81" w:rsidRDefault="00517C81" w:rsidP="00517C81"/>
    <w:p w14:paraId="56817B28" w14:textId="77777777" w:rsidR="00517C81" w:rsidRDefault="00517C81" w:rsidP="00517C81"/>
    <w:p w14:paraId="405E7F47" w14:textId="77777777" w:rsidR="00517C81" w:rsidRDefault="00517C81" w:rsidP="00517C81"/>
    <w:p w14:paraId="0445A728" w14:textId="77777777" w:rsidR="00517C81" w:rsidRDefault="00517C81" w:rsidP="00517C81"/>
    <w:p w14:paraId="7F2A4D45" w14:textId="77777777" w:rsidR="00517C81" w:rsidRDefault="00517C81" w:rsidP="00517C81"/>
    <w:p w14:paraId="14E3428F" w14:textId="77777777" w:rsidR="00517C81" w:rsidRDefault="00517C81" w:rsidP="00517C81"/>
    <w:p w14:paraId="480DBE32" w14:textId="77777777" w:rsidR="00C91C07" w:rsidRDefault="00C91C07" w:rsidP="002F45A1"/>
    <w:p w14:paraId="5377B1AC" w14:textId="3FC37289" w:rsidR="00BB78EC" w:rsidRDefault="00BB78EC" w:rsidP="002F45A1">
      <w:r>
        <w:t xml:space="preserve">Note: Detailed definitions of each category can be found at </w:t>
      </w:r>
      <w:r w:rsidR="00C91C07" w:rsidRPr="00C91C07">
        <w:t>https://pyradiomics.readthedocs.io/en/latest/features.html</w:t>
      </w:r>
    </w:p>
    <w:p w14:paraId="7077E2AC" w14:textId="77777777" w:rsidR="00517C81" w:rsidRDefault="00517C81" w:rsidP="002F45A1"/>
    <w:p w14:paraId="4D09DB7B" w14:textId="54D71540" w:rsidR="002F45A1" w:rsidRDefault="00F5218E" w:rsidP="002F45A1">
      <w:r w:rsidRPr="00517C81">
        <w:rPr>
          <w:rFonts w:hint="eastAsia"/>
          <w:b/>
          <w:bCs/>
        </w:rPr>
        <w:t>Table S</w:t>
      </w:r>
      <w:r w:rsidR="00C91C07">
        <w:rPr>
          <w:b/>
          <w:bCs/>
        </w:rPr>
        <w:t>2</w:t>
      </w:r>
      <w:r w:rsidRPr="00517C81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="00C91C07" w:rsidRPr="00C91C07">
        <w:t>Hyper-parameters of the support vector machine classifier for FLR radiomics signature construction</w:t>
      </w:r>
      <w:r w:rsidR="002F45A1">
        <w:t>:</w:t>
      </w:r>
      <w:r w:rsidR="002F45A1" w:rsidRPr="002F45A1">
        <w:t xml:space="preserve"> </w:t>
      </w:r>
    </w:p>
    <w:p w14:paraId="534FC3C2" w14:textId="3B9BA33E" w:rsidR="00664C49" w:rsidRDefault="002F45A1" w:rsidP="002F45A1">
      <w:r>
        <w:t>kernel=’</w:t>
      </w:r>
      <w:r w:rsidR="00CB7F3C" w:rsidRPr="00CB7F3C">
        <w:t xml:space="preserve"> linear</w:t>
      </w:r>
      <w:r>
        <w:t>’, degree = 3, C = 1.0, probability =True</w:t>
      </w:r>
      <w:r w:rsidR="000E49EB">
        <w:t xml:space="preserve">; others used as default. </w:t>
      </w:r>
    </w:p>
    <w:tbl>
      <w:tblPr>
        <w:tblStyle w:val="PlainTable4"/>
        <w:tblW w:w="7973" w:type="dxa"/>
        <w:tblLook w:val="0480" w:firstRow="0" w:lastRow="0" w:firstColumn="1" w:lastColumn="0" w:noHBand="0" w:noVBand="1"/>
      </w:tblPr>
      <w:tblGrid>
        <w:gridCol w:w="6621"/>
        <w:gridCol w:w="1352"/>
      </w:tblGrid>
      <w:tr w:rsidR="00664C49" w:rsidRPr="00664C49" w14:paraId="425B714F" w14:textId="77777777" w:rsidTr="00C9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80555" w14:textId="3BCBFB8D" w:rsidR="00664C49" w:rsidRPr="00664C49" w:rsidRDefault="00664C49" w:rsidP="00664C49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 xml:space="preserve">adiomics features 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18BC2" w14:textId="275E8633" w:rsidR="00664C49" w:rsidRPr="00664C49" w:rsidRDefault="00664C49" w:rsidP="0066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  <w:r w:rsidR="00BB78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cient</w:t>
            </w:r>
          </w:p>
        </w:tc>
      </w:tr>
      <w:tr w:rsidR="00664C49" w:rsidRPr="00664C49" w14:paraId="5569AC67" w14:textId="77777777" w:rsidTr="00C91C0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top w:val="single" w:sz="4" w:space="0" w:color="auto"/>
            </w:tcBorders>
            <w:noWrap/>
            <w:hideMark/>
          </w:tcPr>
          <w:p w14:paraId="4916C9C0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ginal_firstorder_Kurtosis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0A46B3BA" w14:textId="5E0022C6" w:rsidR="00664C49" w:rsidRPr="00664C49" w:rsidRDefault="00664C49" w:rsidP="00664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83</w:t>
            </w:r>
          </w:p>
        </w:tc>
      </w:tr>
      <w:tr w:rsidR="00664C49" w:rsidRPr="00664C49" w14:paraId="31835F83" w14:textId="77777777" w:rsidTr="00730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5207D058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ginal_glcm_ClusterProminence</w:t>
            </w:r>
            <w:proofErr w:type="spellEnd"/>
          </w:p>
        </w:tc>
        <w:tc>
          <w:tcPr>
            <w:tcW w:w="1352" w:type="dxa"/>
            <w:noWrap/>
            <w:hideMark/>
          </w:tcPr>
          <w:p w14:paraId="10D0B383" w14:textId="0E13BFCD" w:rsidR="00664C49" w:rsidRPr="00664C49" w:rsidRDefault="00664C49" w:rsidP="00664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24</w:t>
            </w:r>
          </w:p>
        </w:tc>
      </w:tr>
      <w:tr w:rsidR="00664C49" w:rsidRPr="00664C49" w14:paraId="3364B943" w14:textId="77777777" w:rsidTr="00730CF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17F403E7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ginal_glcm_Idmn</w:t>
            </w:r>
            <w:proofErr w:type="spellEnd"/>
          </w:p>
        </w:tc>
        <w:tc>
          <w:tcPr>
            <w:tcW w:w="1352" w:type="dxa"/>
            <w:noWrap/>
            <w:hideMark/>
          </w:tcPr>
          <w:p w14:paraId="07466A32" w14:textId="1B1114AA" w:rsidR="00664C49" w:rsidRPr="00664C49" w:rsidRDefault="00664C49" w:rsidP="00664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64</w:t>
            </w:r>
          </w:p>
        </w:tc>
      </w:tr>
      <w:tr w:rsidR="00664C49" w:rsidRPr="00664C49" w14:paraId="3B045D03" w14:textId="77777777" w:rsidTr="00730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3A24028D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ginal_glcm_InverseVariance</w:t>
            </w:r>
            <w:proofErr w:type="spellEnd"/>
          </w:p>
        </w:tc>
        <w:tc>
          <w:tcPr>
            <w:tcW w:w="1352" w:type="dxa"/>
            <w:noWrap/>
            <w:hideMark/>
          </w:tcPr>
          <w:p w14:paraId="1282B271" w14:textId="567DEB13" w:rsidR="00664C49" w:rsidRPr="00664C49" w:rsidRDefault="00664C49" w:rsidP="00664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  <w:r w:rsidR="008A0D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664C49" w:rsidRPr="00664C49" w14:paraId="15E61ED9" w14:textId="77777777" w:rsidTr="00730CF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31710C44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ginal_gldm_GrayLevelNonUniformity</w:t>
            </w:r>
            <w:proofErr w:type="spellEnd"/>
          </w:p>
        </w:tc>
        <w:tc>
          <w:tcPr>
            <w:tcW w:w="1352" w:type="dxa"/>
            <w:noWrap/>
            <w:hideMark/>
          </w:tcPr>
          <w:p w14:paraId="58F04DD1" w14:textId="4F185399" w:rsidR="00664C49" w:rsidRPr="00664C49" w:rsidRDefault="00664C49" w:rsidP="00664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2</w:t>
            </w:r>
          </w:p>
        </w:tc>
      </w:tr>
      <w:tr w:rsidR="00664C49" w:rsidRPr="00664C49" w14:paraId="0964536A" w14:textId="77777777" w:rsidTr="00730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383A2F18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ginal_glszm_SizeZoneNonUniformityNormalized</w:t>
            </w:r>
            <w:proofErr w:type="spellEnd"/>
          </w:p>
        </w:tc>
        <w:tc>
          <w:tcPr>
            <w:tcW w:w="1352" w:type="dxa"/>
            <w:noWrap/>
            <w:hideMark/>
          </w:tcPr>
          <w:p w14:paraId="2B2D7167" w14:textId="413A8B99" w:rsidR="00664C49" w:rsidRPr="00664C49" w:rsidRDefault="00664C49" w:rsidP="00664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88</w:t>
            </w:r>
          </w:p>
        </w:tc>
      </w:tr>
      <w:tr w:rsidR="00664C49" w:rsidRPr="00664C49" w14:paraId="1B989330" w14:textId="77777777" w:rsidTr="00730CF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68E0B890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ginal_shape_Maximum2DDiameterSlice</w:t>
            </w:r>
          </w:p>
        </w:tc>
        <w:tc>
          <w:tcPr>
            <w:tcW w:w="1352" w:type="dxa"/>
            <w:noWrap/>
            <w:hideMark/>
          </w:tcPr>
          <w:p w14:paraId="101548DA" w14:textId="29C5A1C3" w:rsidR="00664C49" w:rsidRPr="00664C49" w:rsidRDefault="00664C49" w:rsidP="00664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3</w:t>
            </w:r>
          </w:p>
        </w:tc>
      </w:tr>
      <w:tr w:rsidR="00664C49" w:rsidRPr="00664C49" w14:paraId="3FEA8ED2" w14:textId="77777777" w:rsidTr="00730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4753508F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velet-</w:t>
            </w: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HH_glszm_ZoneEntropy</w:t>
            </w:r>
            <w:proofErr w:type="spellEnd"/>
          </w:p>
        </w:tc>
        <w:tc>
          <w:tcPr>
            <w:tcW w:w="1352" w:type="dxa"/>
            <w:noWrap/>
            <w:hideMark/>
          </w:tcPr>
          <w:p w14:paraId="624659A9" w14:textId="0AEA5A79" w:rsidR="00664C49" w:rsidRPr="00664C49" w:rsidRDefault="00664C49" w:rsidP="00664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33</w:t>
            </w:r>
          </w:p>
        </w:tc>
      </w:tr>
      <w:tr w:rsidR="00664C49" w:rsidRPr="00664C49" w14:paraId="1D0948D7" w14:textId="77777777" w:rsidTr="00730CF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2475F3BE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velet-HHL_firstorder_10Percentile</w:t>
            </w:r>
          </w:p>
        </w:tc>
        <w:tc>
          <w:tcPr>
            <w:tcW w:w="1352" w:type="dxa"/>
            <w:noWrap/>
            <w:hideMark/>
          </w:tcPr>
          <w:p w14:paraId="5C14979D" w14:textId="462AB5F1" w:rsidR="00664C49" w:rsidRPr="00664C49" w:rsidRDefault="00664C49" w:rsidP="00664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  <w:r w:rsidR="008A0D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664C49" w:rsidRPr="00664C49" w14:paraId="32549A0E" w14:textId="77777777" w:rsidTr="00730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083C1BAD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velet-</w:t>
            </w: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HL_firstorder_RootMeanSquared</w:t>
            </w:r>
            <w:proofErr w:type="spellEnd"/>
          </w:p>
        </w:tc>
        <w:tc>
          <w:tcPr>
            <w:tcW w:w="1352" w:type="dxa"/>
            <w:noWrap/>
            <w:hideMark/>
          </w:tcPr>
          <w:p w14:paraId="04FE7ED6" w14:textId="6D6A86F6" w:rsidR="00664C49" w:rsidRPr="00664C49" w:rsidRDefault="00664C49" w:rsidP="00664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6</w:t>
            </w:r>
          </w:p>
        </w:tc>
      </w:tr>
      <w:tr w:rsidR="00664C49" w:rsidRPr="00664C49" w14:paraId="4AC5BBEB" w14:textId="77777777" w:rsidTr="00730CF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72A6DB68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velet-HLL_firstorder_10Percentile</w:t>
            </w:r>
          </w:p>
        </w:tc>
        <w:tc>
          <w:tcPr>
            <w:tcW w:w="1352" w:type="dxa"/>
            <w:noWrap/>
            <w:hideMark/>
          </w:tcPr>
          <w:p w14:paraId="063C1A33" w14:textId="36EE6E19" w:rsidR="00664C49" w:rsidRPr="00664C49" w:rsidRDefault="00664C49" w:rsidP="00664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  <w:r w:rsidR="008A0D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664C49" w:rsidRPr="00664C49" w14:paraId="70A30F7F" w14:textId="77777777" w:rsidTr="00730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1EC6F25A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velet-</w:t>
            </w: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LL_glcm_InverseVariance</w:t>
            </w:r>
            <w:proofErr w:type="spellEnd"/>
          </w:p>
        </w:tc>
        <w:tc>
          <w:tcPr>
            <w:tcW w:w="1352" w:type="dxa"/>
            <w:noWrap/>
            <w:hideMark/>
          </w:tcPr>
          <w:p w14:paraId="514C2137" w14:textId="1CBA66F0" w:rsidR="00664C49" w:rsidRPr="00664C49" w:rsidRDefault="00664C49" w:rsidP="00664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8A0D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0</w:t>
            </w:r>
          </w:p>
        </w:tc>
      </w:tr>
      <w:tr w:rsidR="00664C49" w:rsidRPr="00664C49" w14:paraId="088F552E" w14:textId="77777777" w:rsidTr="00730CF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3A967725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wavelet-</w:t>
            </w: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HH_glszm_GrayLevelNonUniformityNormalized</w:t>
            </w:r>
            <w:proofErr w:type="spellEnd"/>
          </w:p>
        </w:tc>
        <w:tc>
          <w:tcPr>
            <w:tcW w:w="1352" w:type="dxa"/>
            <w:noWrap/>
            <w:hideMark/>
          </w:tcPr>
          <w:p w14:paraId="39659198" w14:textId="396ADED4" w:rsidR="00664C49" w:rsidRPr="00664C49" w:rsidRDefault="00664C49" w:rsidP="00664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1</w:t>
            </w:r>
            <w:r w:rsidR="008A0D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664C49" w:rsidRPr="00664C49" w14:paraId="39A43D28" w14:textId="77777777" w:rsidTr="00730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7DC37AD5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velet-</w:t>
            </w: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HH_glszm_ZoneEntropy</w:t>
            </w:r>
            <w:proofErr w:type="spellEnd"/>
          </w:p>
        </w:tc>
        <w:tc>
          <w:tcPr>
            <w:tcW w:w="1352" w:type="dxa"/>
            <w:noWrap/>
            <w:hideMark/>
          </w:tcPr>
          <w:p w14:paraId="4F4C3543" w14:textId="6546215A" w:rsidR="00664C49" w:rsidRPr="00664C49" w:rsidRDefault="00664C49" w:rsidP="00664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2</w:t>
            </w:r>
            <w:r w:rsidR="008A0D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664C49" w:rsidRPr="00664C49" w14:paraId="1FBC2676" w14:textId="77777777" w:rsidTr="00C91C0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noWrap/>
            <w:hideMark/>
          </w:tcPr>
          <w:p w14:paraId="6CCAFDFF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velet-LHL_glcm_Imc1</w:t>
            </w:r>
          </w:p>
        </w:tc>
        <w:tc>
          <w:tcPr>
            <w:tcW w:w="1352" w:type="dxa"/>
            <w:noWrap/>
            <w:hideMark/>
          </w:tcPr>
          <w:p w14:paraId="427F1101" w14:textId="4B7DF5CD" w:rsidR="00664C49" w:rsidRPr="00664C49" w:rsidRDefault="00664C49" w:rsidP="00664C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1</w:t>
            </w:r>
          </w:p>
        </w:tc>
      </w:tr>
      <w:tr w:rsidR="00664C49" w:rsidRPr="00664C49" w14:paraId="01328B5F" w14:textId="77777777" w:rsidTr="00C9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  <w:tcBorders>
              <w:bottom w:val="single" w:sz="4" w:space="0" w:color="auto"/>
            </w:tcBorders>
            <w:noWrap/>
            <w:hideMark/>
          </w:tcPr>
          <w:p w14:paraId="101C4134" w14:textId="77777777" w:rsidR="00664C49" w:rsidRPr="00664C49" w:rsidRDefault="00664C49" w:rsidP="00664C4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velet-</w:t>
            </w:r>
            <w:proofErr w:type="spellStart"/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LH_glszm_SizeZoneNonUniformityNormalized</w:t>
            </w:r>
            <w:proofErr w:type="spellEnd"/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hideMark/>
          </w:tcPr>
          <w:p w14:paraId="26FE348B" w14:textId="41A08C72" w:rsidR="00664C49" w:rsidRPr="00664C49" w:rsidRDefault="00664C49" w:rsidP="00664C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4C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4</w:t>
            </w:r>
          </w:p>
        </w:tc>
      </w:tr>
    </w:tbl>
    <w:p w14:paraId="7FC6FFFE" w14:textId="77777777" w:rsidR="00664C49" w:rsidRDefault="00664C49" w:rsidP="002F45A1"/>
    <w:p w14:paraId="48D10853" w14:textId="763426F3" w:rsidR="005A3FCE" w:rsidRDefault="005A3FCE" w:rsidP="005A3FCE">
      <w:r w:rsidRPr="00D57E9A">
        <w:rPr>
          <w:rFonts w:hint="eastAsia"/>
          <w:b/>
          <w:bCs/>
        </w:rPr>
        <w:t>Table S</w:t>
      </w:r>
      <w:r w:rsidR="00435362">
        <w:rPr>
          <w:b/>
          <w:bCs/>
        </w:rPr>
        <w:t>3</w:t>
      </w:r>
      <w:r>
        <w:rPr>
          <w:rFonts w:hint="eastAsia"/>
        </w:rPr>
        <w:t xml:space="preserve">. </w:t>
      </w:r>
      <w:r w:rsidR="00435362">
        <w:t>M</w:t>
      </w:r>
      <w:r>
        <w:rPr>
          <w:rFonts w:hint="eastAsia"/>
        </w:rPr>
        <w:t xml:space="preserve">odel fitting </w:t>
      </w:r>
      <w:r>
        <w:t>comparison</w:t>
      </w:r>
      <w:r>
        <w:rPr>
          <w:rFonts w:hint="eastAsia"/>
        </w:rPr>
        <w:t xml:space="preserve"> </w:t>
      </w:r>
    </w:p>
    <w:tbl>
      <w:tblPr>
        <w:tblStyle w:val="PlainTable4"/>
        <w:tblpPr w:leftFromText="180" w:rightFromText="180" w:vertAnchor="text" w:horzAnchor="margin" w:tblpX="-252" w:tblpY="407"/>
        <w:tblW w:w="8720" w:type="dxa"/>
        <w:tblLayout w:type="fixed"/>
        <w:tblLook w:val="0480" w:firstRow="0" w:lastRow="0" w:firstColumn="1" w:lastColumn="0" w:noHBand="0" w:noVBand="1"/>
      </w:tblPr>
      <w:tblGrid>
        <w:gridCol w:w="1800"/>
        <w:gridCol w:w="1170"/>
        <w:gridCol w:w="1526"/>
        <w:gridCol w:w="1314"/>
        <w:gridCol w:w="1503"/>
        <w:gridCol w:w="1407"/>
      </w:tblGrid>
      <w:tr w:rsidR="005A3FCE" w14:paraId="443C395E" w14:textId="77777777" w:rsidTr="00C9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63929E7" w14:textId="77777777" w:rsidR="005A3FCE" w:rsidRDefault="005A3FCE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093CEA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IC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F72A71D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BIC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C81CFAA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R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B087538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djusted R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E858B42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RMSE</w:t>
            </w:r>
          </w:p>
        </w:tc>
      </w:tr>
      <w:tr w:rsidR="00BB78EC" w14:paraId="6E549716" w14:textId="77777777" w:rsidTr="00C91C0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</w:tcPr>
          <w:p w14:paraId="5571B58C" w14:textId="77777777" w:rsidR="005A3FCE" w:rsidRPr="00B80BD9" w:rsidRDefault="005A3FCE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</w:rPr>
              <w:t>Clinical mode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4E9301" w14:textId="77777777" w:rsidR="005A3FCE" w:rsidRDefault="005A3FCE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47.730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0F6A4A5C" w14:textId="77777777" w:rsidR="005A3FCE" w:rsidRDefault="005A3FCE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61.667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7BB35959" w14:textId="77777777" w:rsidR="005A3FCE" w:rsidRDefault="005A3FCE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14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A77B8CC" w14:textId="77777777" w:rsidR="005A3FCE" w:rsidRDefault="005A3FCE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125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4DF9418D" w14:textId="77777777" w:rsidR="005A3FCE" w:rsidRDefault="005A3FCE" w:rsidP="0029279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5A3FCE" w14:paraId="00AE7B85" w14:textId="77777777" w:rsidTr="00C9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</w:tcPr>
          <w:p w14:paraId="3E35112B" w14:textId="77777777" w:rsidR="005A3FCE" w:rsidRDefault="005A3FCE" w:rsidP="0029279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750BD8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Combined mode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4E060F0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42.9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7EF38125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59.6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EAE5DDA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19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253664F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166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3488D70A" w14:textId="77777777" w:rsidR="005A3FCE" w:rsidRDefault="005A3FCE" w:rsidP="0029279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0.4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</w:tbl>
    <w:p w14:paraId="40C54B79" w14:textId="77777777" w:rsidR="005A3FCE" w:rsidRDefault="005A3FCE" w:rsidP="005A3FCE">
      <w:pPr>
        <w:rPr>
          <w:i/>
          <w:iCs/>
        </w:rPr>
      </w:pPr>
    </w:p>
    <w:p w14:paraId="6BED3699" w14:textId="77777777" w:rsidR="005A3FCE" w:rsidRDefault="005A3FCE" w:rsidP="005A3FCE">
      <w:pPr>
        <w:rPr>
          <w:i/>
          <w:iCs/>
        </w:rPr>
      </w:pPr>
    </w:p>
    <w:p w14:paraId="0654887E" w14:textId="77777777" w:rsidR="005A3FCE" w:rsidRDefault="005A3FCE" w:rsidP="005A3FCE">
      <w:pPr>
        <w:rPr>
          <w:i/>
          <w:iCs/>
        </w:rPr>
      </w:pPr>
    </w:p>
    <w:p w14:paraId="7404F574" w14:textId="77777777" w:rsidR="005A3FCE" w:rsidRDefault="005A3FCE" w:rsidP="005A3FCE">
      <w:pPr>
        <w:rPr>
          <w:i/>
          <w:iCs/>
        </w:rPr>
      </w:pPr>
      <w:r>
        <w:rPr>
          <w:rFonts w:hint="eastAsia"/>
          <w:i/>
          <w:iCs/>
        </w:rPr>
        <w:t xml:space="preserve">Note: AIC, </w:t>
      </w:r>
      <w:r w:rsidRPr="00750BD8">
        <w:rPr>
          <w:i/>
          <w:iCs/>
        </w:rPr>
        <w:t>Akaike Information Criterion</w:t>
      </w:r>
      <w:r>
        <w:rPr>
          <w:rFonts w:hint="eastAsia"/>
          <w:i/>
          <w:iCs/>
        </w:rPr>
        <w:t xml:space="preserve">; </w:t>
      </w:r>
      <w:r w:rsidRPr="00750BD8">
        <w:rPr>
          <w:rFonts w:hint="eastAsia"/>
          <w:i/>
          <w:iCs/>
        </w:rPr>
        <w:t xml:space="preserve">BIC, </w:t>
      </w:r>
      <w:r w:rsidRPr="00750BD8">
        <w:rPr>
          <w:i/>
          <w:iCs/>
        </w:rPr>
        <w:t>Bayesian Information Criterion</w:t>
      </w:r>
      <w:r w:rsidRPr="00750BD8">
        <w:rPr>
          <w:rFonts w:hint="eastAsia"/>
          <w:i/>
          <w:iCs/>
        </w:rPr>
        <w:t>;</w:t>
      </w:r>
      <w:r w:rsidRPr="00750BD8">
        <w:rPr>
          <w:i/>
          <w:iCs/>
        </w:rPr>
        <w:t xml:space="preserve"> R² coefficient of determination</w:t>
      </w:r>
      <w:r w:rsidRPr="00750BD8">
        <w:rPr>
          <w:rFonts w:hint="eastAsia"/>
          <w:i/>
          <w:iCs/>
        </w:rPr>
        <w:t xml:space="preserve">; </w:t>
      </w:r>
      <w:r w:rsidRPr="00750BD8">
        <w:rPr>
          <w:i/>
          <w:iCs/>
        </w:rPr>
        <w:t>RMSE</w:t>
      </w:r>
      <w:r>
        <w:rPr>
          <w:rFonts w:hint="eastAsia"/>
          <w:i/>
          <w:iCs/>
        </w:rPr>
        <w:t xml:space="preserve">, </w:t>
      </w:r>
      <w:r w:rsidRPr="00750BD8">
        <w:rPr>
          <w:i/>
          <w:iCs/>
        </w:rPr>
        <w:t>root mean squared error</w:t>
      </w:r>
      <w:r>
        <w:rPr>
          <w:rFonts w:hint="eastAsia"/>
          <w:i/>
          <w:iCs/>
        </w:rPr>
        <w:t xml:space="preserve">. Generally, for AIC, BIC and RMSE, the smaller indicates the model better, while R2 and adjusted R2 the opposite. </w:t>
      </w:r>
    </w:p>
    <w:p w14:paraId="5A0CA58C" w14:textId="77777777" w:rsidR="00435362" w:rsidRDefault="00435362" w:rsidP="005A3FCE">
      <w:pPr>
        <w:rPr>
          <w:i/>
          <w:iCs/>
        </w:rPr>
      </w:pPr>
    </w:p>
    <w:p w14:paraId="26F65999" w14:textId="77777777" w:rsidR="00435362" w:rsidRPr="00813F87" w:rsidRDefault="00435362" w:rsidP="00435362">
      <w:r>
        <w:t>Figure S1: Distribution of radiomics features extracted from CT image</w:t>
      </w:r>
    </w:p>
    <w:p w14:paraId="227CC09F" w14:textId="2103A47A" w:rsidR="00435362" w:rsidRDefault="00435362" w:rsidP="005A3FCE">
      <w:pPr>
        <w:rPr>
          <w:i/>
          <w:iCs/>
        </w:rPr>
      </w:pPr>
      <w:r>
        <w:rPr>
          <w:noProof/>
        </w:rPr>
        <w:drawing>
          <wp:inline distT="0" distB="0" distL="0" distR="0" wp14:anchorId="61FD2714" wp14:editId="2AE49306">
            <wp:extent cx="3352800" cy="3263732"/>
            <wp:effectExtent l="0" t="0" r="0" b="0"/>
            <wp:docPr id="1608752096" name="Picture 1" descr="A pie chart with different colored sec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752096" name="Picture 1" descr="A pie chart with different colored sectio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489" cy="3270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5BE8E" w14:textId="77777777" w:rsidR="00FD1669" w:rsidRDefault="00FD1669" w:rsidP="002F45A1"/>
    <w:p w14:paraId="1717634F" w14:textId="024F320A" w:rsidR="00F5218E" w:rsidRDefault="00F5218E" w:rsidP="002F45A1"/>
    <w:sectPr w:rsidR="00F5218E" w:rsidSect="002757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|????¡§????????¡ì???????¡ì???? 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193F"/>
    <w:rsid w:val="00016F37"/>
    <w:rsid w:val="000B0110"/>
    <w:rsid w:val="000E49EB"/>
    <w:rsid w:val="001A5E4E"/>
    <w:rsid w:val="001B13FF"/>
    <w:rsid w:val="00213987"/>
    <w:rsid w:val="002519CE"/>
    <w:rsid w:val="00275756"/>
    <w:rsid w:val="00290C0E"/>
    <w:rsid w:val="002F45A1"/>
    <w:rsid w:val="00317A57"/>
    <w:rsid w:val="00366B3B"/>
    <w:rsid w:val="003E5279"/>
    <w:rsid w:val="00424C1E"/>
    <w:rsid w:val="00435362"/>
    <w:rsid w:val="00517C81"/>
    <w:rsid w:val="00540A52"/>
    <w:rsid w:val="005A3FCE"/>
    <w:rsid w:val="005F2E91"/>
    <w:rsid w:val="00664C49"/>
    <w:rsid w:val="006A4CDF"/>
    <w:rsid w:val="00730CFA"/>
    <w:rsid w:val="007F22A3"/>
    <w:rsid w:val="008A0D5C"/>
    <w:rsid w:val="0090193F"/>
    <w:rsid w:val="00923E83"/>
    <w:rsid w:val="00934B95"/>
    <w:rsid w:val="009B165D"/>
    <w:rsid w:val="009D0202"/>
    <w:rsid w:val="009E569F"/>
    <w:rsid w:val="00A53EC0"/>
    <w:rsid w:val="00AA633C"/>
    <w:rsid w:val="00B43F90"/>
    <w:rsid w:val="00BB78EC"/>
    <w:rsid w:val="00BC501A"/>
    <w:rsid w:val="00C66F81"/>
    <w:rsid w:val="00C91C07"/>
    <w:rsid w:val="00CA363D"/>
    <w:rsid w:val="00CB7F3C"/>
    <w:rsid w:val="00EB74C1"/>
    <w:rsid w:val="00F4204E"/>
    <w:rsid w:val="00F5218E"/>
    <w:rsid w:val="00FD1669"/>
    <w:rsid w:val="00FF3372"/>
    <w:rsid w:val="00FF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62569"/>
  <w15:chartTrackingRefBased/>
  <w15:docId w15:val="{1C9E11E1-FA74-4D9E-93F7-BACB13036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9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9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9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9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9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93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64C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5A3F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69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Wang</dc:creator>
  <cp:keywords/>
  <dc:description/>
  <cp:lastModifiedBy>Qiang Wang</cp:lastModifiedBy>
  <cp:revision>31</cp:revision>
  <dcterms:created xsi:type="dcterms:W3CDTF">2024-07-08T22:22:00Z</dcterms:created>
  <dcterms:modified xsi:type="dcterms:W3CDTF">2024-08-16T09:41:00Z</dcterms:modified>
</cp:coreProperties>
</file>